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7F022" w14:textId="517D4AB4" w:rsidR="00173485" w:rsidRPr="00173485" w:rsidRDefault="00797689" w:rsidP="00797689">
      <w:pPr>
        <w:jc w:val="left"/>
        <w:rPr>
          <w:lang w:val="en-US"/>
        </w:rPr>
      </w:pPr>
      <w:r>
        <w:rPr>
          <w:b/>
          <w:lang w:val="en-US"/>
        </w:rPr>
        <w:t>Supplem</w:t>
      </w:r>
      <w:bookmarkStart w:id="0" w:name="_GoBack"/>
      <w:bookmarkEnd w:id="0"/>
      <w:r>
        <w:rPr>
          <w:b/>
          <w:lang w:val="en-US"/>
        </w:rPr>
        <w:t xml:space="preserve">entary </w:t>
      </w:r>
      <w:r w:rsidR="00173485" w:rsidRPr="0007096B">
        <w:rPr>
          <w:b/>
          <w:lang w:val="en-US"/>
        </w:rPr>
        <w:t>Table </w:t>
      </w:r>
      <w:r>
        <w:rPr>
          <w:b/>
          <w:lang w:val="en-US"/>
        </w:rPr>
        <w:t xml:space="preserve">1. </w:t>
      </w:r>
      <w:r w:rsidR="00173485" w:rsidRPr="0007096B">
        <w:rPr>
          <w:b/>
          <w:lang w:val="en-US"/>
        </w:rPr>
        <w:t xml:space="preserve"> </w:t>
      </w:r>
      <w:r w:rsidR="00173485" w:rsidRPr="0007096B">
        <w:rPr>
          <w:lang w:val="en-US"/>
        </w:rPr>
        <w:t>Methodological st</w:t>
      </w:r>
      <w:r>
        <w:rPr>
          <w:lang w:val="en-US"/>
        </w:rPr>
        <w:t xml:space="preserve">udy quality assessed by adapted </w:t>
      </w:r>
      <w:r w:rsidR="00173485" w:rsidRPr="0007096B">
        <w:rPr>
          <w:lang w:val="en-US"/>
        </w:rPr>
        <w:t>CAMARADES checklist</w:t>
      </w:r>
      <w:r w:rsidR="00173485" w:rsidRPr="00173485">
        <w:rPr>
          <w:lang w:val="en-US"/>
        </w:rPr>
        <w:t>.</w:t>
      </w:r>
    </w:p>
    <w:tbl>
      <w:tblPr>
        <w:tblStyle w:val="TableGrid"/>
        <w:tblW w:w="8926" w:type="dxa"/>
        <w:tblLayout w:type="fixed"/>
        <w:tblLook w:val="0400" w:firstRow="0" w:lastRow="0" w:firstColumn="0" w:lastColumn="0" w:noHBand="0" w:noVBand="1"/>
      </w:tblPr>
      <w:tblGrid>
        <w:gridCol w:w="2205"/>
        <w:gridCol w:w="625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851"/>
      </w:tblGrid>
      <w:tr w:rsidR="00173485" w:rsidRPr="00173485" w14:paraId="0FD079B1" w14:textId="77777777" w:rsidTr="007227A6">
        <w:tc>
          <w:tcPr>
            <w:tcW w:w="2205" w:type="dxa"/>
            <w:vAlign w:val="bottom"/>
          </w:tcPr>
          <w:p w14:paraId="6203FF92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Author, Year, Country</w:t>
            </w:r>
          </w:p>
        </w:tc>
        <w:tc>
          <w:tcPr>
            <w:tcW w:w="625" w:type="dxa"/>
            <w:vAlign w:val="bottom"/>
          </w:tcPr>
          <w:p w14:paraId="4E707F38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1)</w:t>
            </w:r>
          </w:p>
        </w:tc>
        <w:tc>
          <w:tcPr>
            <w:tcW w:w="567" w:type="dxa"/>
            <w:vAlign w:val="bottom"/>
          </w:tcPr>
          <w:p w14:paraId="4CCD78DC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2)</w:t>
            </w:r>
          </w:p>
        </w:tc>
        <w:tc>
          <w:tcPr>
            <w:tcW w:w="567" w:type="dxa"/>
            <w:vAlign w:val="bottom"/>
          </w:tcPr>
          <w:p w14:paraId="01A270E2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3)</w:t>
            </w:r>
          </w:p>
        </w:tc>
        <w:tc>
          <w:tcPr>
            <w:tcW w:w="567" w:type="dxa"/>
            <w:vAlign w:val="bottom"/>
          </w:tcPr>
          <w:p w14:paraId="4FD1433A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4)</w:t>
            </w:r>
          </w:p>
        </w:tc>
        <w:tc>
          <w:tcPr>
            <w:tcW w:w="567" w:type="dxa"/>
            <w:vAlign w:val="bottom"/>
          </w:tcPr>
          <w:p w14:paraId="2A0CD998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5)</w:t>
            </w:r>
          </w:p>
        </w:tc>
        <w:tc>
          <w:tcPr>
            <w:tcW w:w="567" w:type="dxa"/>
            <w:vAlign w:val="bottom"/>
          </w:tcPr>
          <w:p w14:paraId="4A047323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6)</w:t>
            </w:r>
          </w:p>
        </w:tc>
        <w:tc>
          <w:tcPr>
            <w:tcW w:w="567" w:type="dxa"/>
            <w:vAlign w:val="bottom"/>
          </w:tcPr>
          <w:p w14:paraId="27C1D42B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7)</w:t>
            </w:r>
          </w:p>
        </w:tc>
        <w:tc>
          <w:tcPr>
            <w:tcW w:w="567" w:type="dxa"/>
            <w:vAlign w:val="bottom"/>
          </w:tcPr>
          <w:p w14:paraId="51F52FEA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8)</w:t>
            </w:r>
          </w:p>
        </w:tc>
        <w:tc>
          <w:tcPr>
            <w:tcW w:w="567" w:type="dxa"/>
            <w:vAlign w:val="bottom"/>
          </w:tcPr>
          <w:p w14:paraId="463C09FC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9)</w:t>
            </w:r>
          </w:p>
        </w:tc>
        <w:tc>
          <w:tcPr>
            <w:tcW w:w="709" w:type="dxa"/>
            <w:vAlign w:val="bottom"/>
          </w:tcPr>
          <w:p w14:paraId="0857EA8F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(10)</w:t>
            </w:r>
          </w:p>
        </w:tc>
        <w:tc>
          <w:tcPr>
            <w:tcW w:w="851" w:type="dxa"/>
            <w:vAlign w:val="bottom"/>
          </w:tcPr>
          <w:p w14:paraId="2FCE138B" w14:textId="77777777" w:rsidR="00173485" w:rsidRPr="00173485" w:rsidRDefault="00173485" w:rsidP="007227A6">
            <w:pPr>
              <w:jc w:val="center"/>
              <w:rPr>
                <w:b/>
                <w:bCs/>
                <w:lang w:val="en-US"/>
              </w:rPr>
            </w:pPr>
            <w:r w:rsidRPr="00173485">
              <w:rPr>
                <w:b/>
                <w:bCs/>
                <w:lang w:val="en-US"/>
              </w:rPr>
              <w:t>Total</w:t>
            </w:r>
          </w:p>
        </w:tc>
      </w:tr>
      <w:tr w:rsidR="00173485" w:rsidRPr="00173485" w14:paraId="0D1CF760" w14:textId="77777777" w:rsidTr="007227A6">
        <w:tc>
          <w:tcPr>
            <w:tcW w:w="2205" w:type="dxa"/>
          </w:tcPr>
          <w:p w14:paraId="4BD925A3" w14:textId="7711773A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Clifford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5)</w:t>
            </w:r>
          </w:p>
        </w:tc>
        <w:tc>
          <w:tcPr>
            <w:tcW w:w="625" w:type="dxa"/>
          </w:tcPr>
          <w:p w14:paraId="6485A9B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6CDBB7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D9D64C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A2EED4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552446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0168A9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BD0A48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E4442F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BCA67A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6EF7750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2651044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09E7EAAC" w14:textId="77777777" w:rsidTr="007227A6">
        <w:tc>
          <w:tcPr>
            <w:tcW w:w="2205" w:type="dxa"/>
          </w:tcPr>
          <w:p w14:paraId="2B4AD579" w14:textId="58ABDF05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Rewerska,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12)</w:t>
            </w:r>
          </w:p>
        </w:tc>
        <w:tc>
          <w:tcPr>
            <w:tcW w:w="625" w:type="dxa"/>
          </w:tcPr>
          <w:p w14:paraId="70EC544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5691E8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CC4DD8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772B47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6823D2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D71E28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50C468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2FBBC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E8AEBC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3283B61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01ED5BD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8</w:t>
            </w:r>
          </w:p>
        </w:tc>
      </w:tr>
      <w:tr w:rsidR="00173485" w:rsidRPr="00173485" w14:paraId="315F8B39" w14:textId="77777777" w:rsidTr="007227A6">
        <w:tc>
          <w:tcPr>
            <w:tcW w:w="2205" w:type="dxa"/>
          </w:tcPr>
          <w:p w14:paraId="21226D21" w14:textId="563F57C4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Samson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08)</w:t>
            </w:r>
          </w:p>
        </w:tc>
        <w:tc>
          <w:tcPr>
            <w:tcW w:w="625" w:type="dxa"/>
          </w:tcPr>
          <w:p w14:paraId="40C14EA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2F2B4F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4165A7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899CAD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F088A9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5BA1B9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FC28F4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5FEB16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6E912A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667CDCF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5F35E35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24CF492C" w14:textId="77777777" w:rsidTr="007227A6">
        <w:tc>
          <w:tcPr>
            <w:tcW w:w="2205" w:type="dxa"/>
          </w:tcPr>
          <w:p w14:paraId="396CE4E5" w14:textId="20E2E66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Kil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07)</w:t>
            </w:r>
          </w:p>
        </w:tc>
        <w:tc>
          <w:tcPr>
            <w:tcW w:w="625" w:type="dxa"/>
          </w:tcPr>
          <w:p w14:paraId="2196013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2B903D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ED4B0F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0968CA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A9E21E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F8883B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331348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1B827D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0DCF09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3706C55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19CE924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4C671139" w14:textId="77777777" w:rsidTr="007227A6">
        <w:tc>
          <w:tcPr>
            <w:tcW w:w="2205" w:type="dxa"/>
          </w:tcPr>
          <w:p w14:paraId="3F36F57A" w14:textId="169AF6FD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Lynch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04)</w:t>
            </w:r>
          </w:p>
        </w:tc>
        <w:tc>
          <w:tcPr>
            <w:tcW w:w="625" w:type="dxa"/>
          </w:tcPr>
          <w:p w14:paraId="3A7410A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1AFAD8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BA0421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E13915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FBAB60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8E6101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D03612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5B3BEA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BA52B3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A769E3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53A06C4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4B69853B" w14:textId="77777777" w:rsidTr="007227A6">
        <w:tc>
          <w:tcPr>
            <w:tcW w:w="2205" w:type="dxa"/>
          </w:tcPr>
          <w:p w14:paraId="290C9658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Pourbakht, A; Yamasoba, T; (2003)</w:t>
            </w:r>
          </w:p>
        </w:tc>
        <w:tc>
          <w:tcPr>
            <w:tcW w:w="625" w:type="dxa"/>
          </w:tcPr>
          <w:p w14:paraId="62F0714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D35A8C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E99805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1DC4D9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B9A3DA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73B08F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ED34CB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B32B45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33C44D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7A2AD06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57895AB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4B9932B6" w14:textId="77777777" w:rsidTr="007227A6">
        <w:tc>
          <w:tcPr>
            <w:tcW w:w="2205" w:type="dxa"/>
          </w:tcPr>
          <w:p w14:paraId="2A28FA1B" w14:textId="3288A5F4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Yamasoba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05)</w:t>
            </w:r>
          </w:p>
        </w:tc>
        <w:tc>
          <w:tcPr>
            <w:tcW w:w="625" w:type="dxa"/>
          </w:tcPr>
          <w:p w14:paraId="010FB73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2F3EDC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2F4D0D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4FDAC1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2BFC74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24D796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136AF7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9F5892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B9B3D6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5D8EDCD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4CBB618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54AC12A5" w14:textId="77777777" w:rsidTr="007227A6">
        <w:tc>
          <w:tcPr>
            <w:tcW w:w="2205" w:type="dxa"/>
          </w:tcPr>
          <w:p w14:paraId="4F3B5293" w14:textId="7CA9E6B0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Gao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15)</w:t>
            </w:r>
          </w:p>
        </w:tc>
        <w:tc>
          <w:tcPr>
            <w:tcW w:w="625" w:type="dxa"/>
          </w:tcPr>
          <w:p w14:paraId="31DB9EC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16810A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0541CB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5DE022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105671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74FA2F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52A87A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BA33A4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FFEC3F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BB12B0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66CCAA3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62C5C516" w14:textId="77777777" w:rsidTr="007227A6">
        <w:tc>
          <w:tcPr>
            <w:tcW w:w="2205" w:type="dxa"/>
          </w:tcPr>
          <w:p w14:paraId="68542306" w14:textId="39A01A9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Tanaka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05)</w:t>
            </w:r>
          </w:p>
        </w:tc>
        <w:tc>
          <w:tcPr>
            <w:tcW w:w="625" w:type="dxa"/>
          </w:tcPr>
          <w:p w14:paraId="7ED08A4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1558B4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9CBFEC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1F9DAA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9471C8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81D4BC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6F176C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86757F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FA648C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29425D3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71FF1B4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748E8FB3" w14:textId="77777777" w:rsidTr="007227A6">
        <w:tc>
          <w:tcPr>
            <w:tcW w:w="2205" w:type="dxa"/>
          </w:tcPr>
          <w:p w14:paraId="5826BE9F" w14:textId="40E68188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Takemoto et</w:t>
            </w:r>
            <w:r w:rsidR="00FD3941">
              <w:rPr>
                <w:lang w:val="en-US"/>
              </w:rPr>
              <w:t xml:space="preserve"> al.</w:t>
            </w:r>
            <w:r w:rsidRPr="00173485">
              <w:rPr>
                <w:lang w:val="en-US"/>
              </w:rPr>
              <w:t xml:space="preserve"> (2004)</w:t>
            </w:r>
          </w:p>
        </w:tc>
        <w:tc>
          <w:tcPr>
            <w:tcW w:w="625" w:type="dxa"/>
          </w:tcPr>
          <w:p w14:paraId="616BCD9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FBB5FB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254CAD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9F6C3F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AC8D27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53F031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D6727E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971D35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EC6242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02649FD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6954C82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5125B890" w14:textId="77777777" w:rsidTr="007227A6">
        <w:tc>
          <w:tcPr>
            <w:tcW w:w="2205" w:type="dxa"/>
          </w:tcPr>
          <w:p w14:paraId="1C2BC495" w14:textId="679E59C3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Chen, et </w:t>
            </w:r>
            <w:r w:rsidR="00FD3941">
              <w:rPr>
                <w:lang w:val="en-US"/>
              </w:rPr>
              <w:t xml:space="preserve">al. </w:t>
            </w:r>
            <w:r w:rsidRPr="00173485">
              <w:rPr>
                <w:lang w:val="en-US"/>
              </w:rPr>
              <w:t>(2014)</w:t>
            </w:r>
          </w:p>
        </w:tc>
        <w:tc>
          <w:tcPr>
            <w:tcW w:w="625" w:type="dxa"/>
          </w:tcPr>
          <w:p w14:paraId="56215A0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887867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23EB82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B2CAFF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C66E50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26E138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3EF891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76B24E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4737AD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D3BC06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185006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242BBEC1" w14:textId="77777777" w:rsidTr="007227A6">
        <w:tc>
          <w:tcPr>
            <w:tcW w:w="2205" w:type="dxa"/>
          </w:tcPr>
          <w:p w14:paraId="2F2654B0" w14:textId="66040343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Lin,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11)</w:t>
            </w:r>
          </w:p>
        </w:tc>
        <w:tc>
          <w:tcPr>
            <w:tcW w:w="625" w:type="dxa"/>
          </w:tcPr>
          <w:p w14:paraId="6C8BBEC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821AB4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EB4D9C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B135AF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096A8D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ED8803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2BBDA0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BA93E2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6C1AE3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2F45443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0F57538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2806AFC1" w14:textId="77777777" w:rsidTr="007227A6">
        <w:tc>
          <w:tcPr>
            <w:tcW w:w="2205" w:type="dxa"/>
          </w:tcPr>
          <w:p w14:paraId="3D41B6C0" w14:textId="4C5E991F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 xml:space="preserve">Zhou, et </w:t>
            </w:r>
            <w:r w:rsidR="00FD3941">
              <w:rPr>
                <w:lang w:val="en-US"/>
              </w:rPr>
              <w:t>al.</w:t>
            </w:r>
            <w:r w:rsidRPr="00173485">
              <w:rPr>
                <w:lang w:val="en-US"/>
              </w:rPr>
              <w:t xml:space="preserve"> (2012)</w:t>
            </w:r>
          </w:p>
        </w:tc>
        <w:tc>
          <w:tcPr>
            <w:tcW w:w="625" w:type="dxa"/>
          </w:tcPr>
          <w:p w14:paraId="1D0CA5E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945C46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48C2DF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0CCE77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FD8FF5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2C9C75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1F20B5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DA99F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F6873E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53433A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0EAD439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102C6DCF" w14:textId="77777777" w:rsidTr="007227A6">
        <w:tc>
          <w:tcPr>
            <w:tcW w:w="2205" w:type="dxa"/>
          </w:tcPr>
          <w:p w14:paraId="239145EC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Diao et al. (2007)</w:t>
            </w:r>
          </w:p>
        </w:tc>
        <w:tc>
          <w:tcPr>
            <w:tcW w:w="625" w:type="dxa"/>
          </w:tcPr>
          <w:p w14:paraId="17343B2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9CE783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0E704D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9B26A2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CA01CA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57850D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3C232F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C29953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24EC31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29E135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45595C0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141F230B" w14:textId="77777777" w:rsidTr="007227A6">
        <w:tc>
          <w:tcPr>
            <w:tcW w:w="2205" w:type="dxa"/>
          </w:tcPr>
          <w:p w14:paraId="137D5BF1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Nagashima et al. (2014)</w:t>
            </w:r>
          </w:p>
        </w:tc>
        <w:tc>
          <w:tcPr>
            <w:tcW w:w="625" w:type="dxa"/>
          </w:tcPr>
          <w:p w14:paraId="4B3CF9C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D4811B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0DCE7C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5B3D99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FAE4C3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CAED13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99C1E4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541EC0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D095DE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B65379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0511BA2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25680DB0" w14:textId="77777777" w:rsidTr="007227A6">
        <w:tc>
          <w:tcPr>
            <w:tcW w:w="2205" w:type="dxa"/>
          </w:tcPr>
          <w:p w14:paraId="09900B4E" w14:textId="64251E9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Ohinata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02)</w:t>
            </w:r>
          </w:p>
        </w:tc>
        <w:tc>
          <w:tcPr>
            <w:tcW w:w="625" w:type="dxa"/>
          </w:tcPr>
          <w:p w14:paraId="760E6C8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267466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F0577F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FD8640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B8208A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691E92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6AA169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630A8B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3C47D5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4097A2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3A9FF43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68E216AD" w14:textId="77777777" w:rsidTr="007227A6">
        <w:tc>
          <w:tcPr>
            <w:tcW w:w="2205" w:type="dxa"/>
          </w:tcPr>
          <w:p w14:paraId="23E1E584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Ada et al. (2008)</w:t>
            </w:r>
          </w:p>
        </w:tc>
        <w:tc>
          <w:tcPr>
            <w:tcW w:w="625" w:type="dxa"/>
          </w:tcPr>
          <w:p w14:paraId="2C2EC4D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942DF7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583FD9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3A4ABD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F6198C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E2F925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620DF15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BF0795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36CA7B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5A6A395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3827C5F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2F88F4DF" w14:textId="77777777" w:rsidTr="007227A6">
        <w:tc>
          <w:tcPr>
            <w:tcW w:w="2205" w:type="dxa"/>
          </w:tcPr>
          <w:p w14:paraId="448CE069" w14:textId="7F136902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Bielefeld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05)</w:t>
            </w:r>
          </w:p>
        </w:tc>
        <w:tc>
          <w:tcPr>
            <w:tcW w:w="625" w:type="dxa"/>
          </w:tcPr>
          <w:p w14:paraId="6B89F5C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6A5F69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7F27E2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CDDD8C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5D2693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41B46C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57764C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0615B3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1F526D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24DF17F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1DA7202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0AF37BDE" w14:textId="77777777" w:rsidTr="007227A6">
        <w:tc>
          <w:tcPr>
            <w:tcW w:w="2205" w:type="dxa"/>
          </w:tcPr>
          <w:p w14:paraId="3426E927" w14:textId="26B06FFC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Bielefe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07)</w:t>
            </w:r>
          </w:p>
        </w:tc>
        <w:tc>
          <w:tcPr>
            <w:tcW w:w="625" w:type="dxa"/>
          </w:tcPr>
          <w:p w14:paraId="53CB445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809F99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1B958A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E8B7C2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826AA8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E68C61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4848AD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BCE56C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5E31A5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2476F2A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024778D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39F094A4" w14:textId="77777777" w:rsidTr="007227A6">
        <w:tc>
          <w:tcPr>
            <w:tcW w:w="2205" w:type="dxa"/>
          </w:tcPr>
          <w:p w14:paraId="39E3AA20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Fetoni et al. (2009)</w:t>
            </w:r>
          </w:p>
        </w:tc>
        <w:tc>
          <w:tcPr>
            <w:tcW w:w="625" w:type="dxa"/>
          </w:tcPr>
          <w:p w14:paraId="6E025A1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6B480C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624229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34F832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C680F0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F15EDB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174E563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34E145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56EDBF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8FA745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5B4D277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3</w:t>
            </w:r>
          </w:p>
        </w:tc>
      </w:tr>
      <w:tr w:rsidR="00173485" w:rsidRPr="00173485" w14:paraId="0FE9CEF1" w14:textId="77777777" w:rsidTr="007227A6">
        <w:tc>
          <w:tcPr>
            <w:tcW w:w="2205" w:type="dxa"/>
          </w:tcPr>
          <w:p w14:paraId="5D833430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Lorito et al. (2006)</w:t>
            </w:r>
          </w:p>
        </w:tc>
        <w:tc>
          <w:tcPr>
            <w:tcW w:w="625" w:type="dxa"/>
          </w:tcPr>
          <w:p w14:paraId="0D7602C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0354A6D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191623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170D4B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09D0B9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3D309B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2283AC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C6390F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2BE0E0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302E084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70FF5EE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18C92060" w14:textId="77777777" w:rsidTr="007227A6">
        <w:tc>
          <w:tcPr>
            <w:tcW w:w="2205" w:type="dxa"/>
          </w:tcPr>
          <w:p w14:paraId="17B4BE68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Lorito et al. (2008)</w:t>
            </w:r>
          </w:p>
        </w:tc>
        <w:tc>
          <w:tcPr>
            <w:tcW w:w="625" w:type="dxa"/>
          </w:tcPr>
          <w:p w14:paraId="0BF960D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905EA4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2F8B5F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A6AF78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4A7456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01D17F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72E33E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28918F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08F16C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C6A2E8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2087E78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13A6135D" w14:textId="77777777" w:rsidTr="007227A6">
        <w:tc>
          <w:tcPr>
            <w:tcW w:w="2205" w:type="dxa"/>
          </w:tcPr>
          <w:p w14:paraId="76EBB48D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Rhee, Chang (2021)</w:t>
            </w:r>
          </w:p>
        </w:tc>
        <w:tc>
          <w:tcPr>
            <w:tcW w:w="625" w:type="dxa"/>
          </w:tcPr>
          <w:p w14:paraId="4B7A6F7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3133E5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44A563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2DB071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7AC38F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512A21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6E0387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2E2583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05DFD2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00C4D71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1A7B9F9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0A57BC25" w14:textId="77777777" w:rsidTr="007227A6">
        <w:tc>
          <w:tcPr>
            <w:tcW w:w="2205" w:type="dxa"/>
          </w:tcPr>
          <w:p w14:paraId="65419BE8" w14:textId="59C4CC92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Wu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20)</w:t>
            </w:r>
          </w:p>
        </w:tc>
        <w:tc>
          <w:tcPr>
            <w:tcW w:w="625" w:type="dxa"/>
          </w:tcPr>
          <w:p w14:paraId="2106EF8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220FBB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6649EB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D2A0ED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1888D6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EA5517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733A3D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32145D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E8262E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B18875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170DE00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8</w:t>
            </w:r>
          </w:p>
        </w:tc>
      </w:tr>
      <w:tr w:rsidR="00173485" w:rsidRPr="00173485" w14:paraId="0E7A3E2D" w14:textId="77777777" w:rsidTr="007227A6">
        <w:tc>
          <w:tcPr>
            <w:tcW w:w="2205" w:type="dxa"/>
          </w:tcPr>
          <w:p w14:paraId="62D97DE1" w14:textId="6DE8D574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Fetoni,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09)</w:t>
            </w:r>
          </w:p>
        </w:tc>
        <w:tc>
          <w:tcPr>
            <w:tcW w:w="625" w:type="dxa"/>
          </w:tcPr>
          <w:p w14:paraId="4CBF018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6AB256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EC706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460E35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3FEAAE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BEFCE3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9C5F8F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AEC899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F678E1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02C21A1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6B6EA34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13C2CCF1" w14:textId="77777777" w:rsidTr="007227A6">
        <w:tc>
          <w:tcPr>
            <w:tcW w:w="2205" w:type="dxa"/>
          </w:tcPr>
          <w:p w14:paraId="02B00012" w14:textId="1851A9DF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Fetoni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2)</w:t>
            </w:r>
          </w:p>
        </w:tc>
        <w:tc>
          <w:tcPr>
            <w:tcW w:w="625" w:type="dxa"/>
          </w:tcPr>
          <w:p w14:paraId="34FF5D1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3A3688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EED780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72289D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730F137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46B6B1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7F832B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7BD61E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761BE3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5BCA77D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0164D16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494F0D60" w14:textId="77777777" w:rsidTr="007227A6">
        <w:tc>
          <w:tcPr>
            <w:tcW w:w="2205" w:type="dxa"/>
          </w:tcPr>
          <w:p w14:paraId="333CEF94" w14:textId="0FEE84B1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Fetoni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3)</w:t>
            </w:r>
          </w:p>
        </w:tc>
        <w:tc>
          <w:tcPr>
            <w:tcW w:w="625" w:type="dxa"/>
          </w:tcPr>
          <w:p w14:paraId="43BFBE5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DF51EC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FAB79E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06FC40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ABFC36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9B7A96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5EB62C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238941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F968B4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D6AEB8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19D9884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227A989A" w14:textId="77777777" w:rsidTr="007227A6">
        <w:tc>
          <w:tcPr>
            <w:tcW w:w="2205" w:type="dxa"/>
          </w:tcPr>
          <w:p w14:paraId="78C0EB12" w14:textId="4C652203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lastRenderedPageBreak/>
              <w:t>Fetoni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6)</w:t>
            </w:r>
          </w:p>
        </w:tc>
        <w:tc>
          <w:tcPr>
            <w:tcW w:w="625" w:type="dxa"/>
          </w:tcPr>
          <w:p w14:paraId="1C07118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637D81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769836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5E213B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D1AB6B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4E0212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565E35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0CF3D5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9724B4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60BE3CC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7D2F812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9</w:t>
            </w:r>
          </w:p>
        </w:tc>
      </w:tr>
      <w:tr w:rsidR="00173485" w:rsidRPr="00173485" w14:paraId="0B446A09" w14:textId="77777777" w:rsidTr="007227A6">
        <w:tc>
          <w:tcPr>
            <w:tcW w:w="2205" w:type="dxa"/>
          </w:tcPr>
          <w:p w14:paraId="543D00EB" w14:textId="5ED6B144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Hanci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6)</w:t>
            </w:r>
          </w:p>
        </w:tc>
        <w:tc>
          <w:tcPr>
            <w:tcW w:w="625" w:type="dxa"/>
          </w:tcPr>
          <w:p w14:paraId="4359215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D601A7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AE4DCC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8F61D4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4CCF63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60D9CC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6343619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B04CB8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1FFFD4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04A4C92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40C61C9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  <w:tr w:rsidR="00173485" w:rsidRPr="00173485" w14:paraId="338345D0" w14:textId="77777777" w:rsidTr="007227A6">
        <w:tc>
          <w:tcPr>
            <w:tcW w:w="2205" w:type="dxa"/>
          </w:tcPr>
          <w:p w14:paraId="5AA49B2F" w14:textId="6D5B7849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Li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9)</w:t>
            </w:r>
          </w:p>
        </w:tc>
        <w:tc>
          <w:tcPr>
            <w:tcW w:w="625" w:type="dxa"/>
          </w:tcPr>
          <w:p w14:paraId="77E2319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B954DB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69D23F1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1CA38C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5F02C3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9DC12B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3AC7CCA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E03F7E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949C70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3E64881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31C6D26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1032C07A" w14:textId="77777777" w:rsidTr="007227A6">
        <w:tc>
          <w:tcPr>
            <w:tcW w:w="2205" w:type="dxa"/>
          </w:tcPr>
          <w:p w14:paraId="4E1A0877" w14:textId="692268A6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Seidman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03)</w:t>
            </w:r>
          </w:p>
        </w:tc>
        <w:tc>
          <w:tcPr>
            <w:tcW w:w="625" w:type="dxa"/>
          </w:tcPr>
          <w:p w14:paraId="57C3972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58A3F1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3A2DDE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A278F2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AABB9C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9024B9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81A292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EA9CCC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7322DC9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1B7674D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2A6C1A1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7B3E61BA" w14:textId="77777777" w:rsidTr="007227A6">
        <w:tc>
          <w:tcPr>
            <w:tcW w:w="2205" w:type="dxa"/>
          </w:tcPr>
          <w:p w14:paraId="060EB80E" w14:textId="6815AA4E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Seidman et al</w:t>
            </w:r>
            <w:r w:rsidR="00FD3941">
              <w:rPr>
                <w:lang w:val="en-US"/>
              </w:rPr>
              <w:t>.</w:t>
            </w:r>
            <w:r w:rsidRPr="00173485">
              <w:rPr>
                <w:lang w:val="en-US"/>
              </w:rPr>
              <w:t xml:space="preserve"> (2013)</w:t>
            </w:r>
          </w:p>
        </w:tc>
        <w:tc>
          <w:tcPr>
            <w:tcW w:w="625" w:type="dxa"/>
          </w:tcPr>
          <w:p w14:paraId="7DB7993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77EED8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2B6A9C8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40383A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5DEF97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613E7A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567" w:type="dxa"/>
          </w:tcPr>
          <w:p w14:paraId="54AA9A5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2FF060B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3BBF7A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D19402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5CBDDFC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693B1970" w14:textId="77777777" w:rsidTr="007227A6">
        <w:tc>
          <w:tcPr>
            <w:tcW w:w="2205" w:type="dxa"/>
          </w:tcPr>
          <w:p w14:paraId="2338229E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Xiong et al. (2017)</w:t>
            </w:r>
          </w:p>
        </w:tc>
        <w:tc>
          <w:tcPr>
            <w:tcW w:w="625" w:type="dxa"/>
          </w:tcPr>
          <w:p w14:paraId="3B94DF9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595275A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B79552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08C56556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7CD3A62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7458689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14713C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ECF9E1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DF1243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4708008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851" w:type="dxa"/>
          </w:tcPr>
          <w:p w14:paraId="190829DF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6</w:t>
            </w:r>
          </w:p>
        </w:tc>
      </w:tr>
      <w:tr w:rsidR="00173485" w:rsidRPr="00173485" w14:paraId="15D7EB4B" w14:textId="77777777" w:rsidTr="007227A6">
        <w:tc>
          <w:tcPr>
            <w:tcW w:w="2205" w:type="dxa"/>
          </w:tcPr>
          <w:p w14:paraId="1B4BDE31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Minami, et al. (2007)</w:t>
            </w:r>
          </w:p>
        </w:tc>
        <w:tc>
          <w:tcPr>
            <w:tcW w:w="625" w:type="dxa"/>
          </w:tcPr>
          <w:p w14:paraId="4897C4FC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16CC07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441FF1D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88E8F51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301CE82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6003C057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AF6BA1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364D370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B44F65D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2FAC1A1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7870AE34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5</w:t>
            </w:r>
          </w:p>
        </w:tc>
      </w:tr>
      <w:tr w:rsidR="00173485" w:rsidRPr="00173485" w14:paraId="79C2B75D" w14:textId="77777777" w:rsidTr="007227A6">
        <w:tc>
          <w:tcPr>
            <w:tcW w:w="2205" w:type="dxa"/>
          </w:tcPr>
          <w:p w14:paraId="176A4D07" w14:textId="77777777" w:rsidR="00173485" w:rsidRPr="00173485" w:rsidRDefault="00173485" w:rsidP="007227A6">
            <w:pPr>
              <w:rPr>
                <w:lang w:val="en-US"/>
              </w:rPr>
            </w:pPr>
            <w:r w:rsidRPr="00173485">
              <w:rPr>
                <w:lang w:val="en-US"/>
              </w:rPr>
              <w:t>Murashita, et al. (2005)</w:t>
            </w:r>
          </w:p>
        </w:tc>
        <w:tc>
          <w:tcPr>
            <w:tcW w:w="625" w:type="dxa"/>
          </w:tcPr>
          <w:p w14:paraId="6419C288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B48D61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4490AEA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41348A73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17B036A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U</w:t>
            </w:r>
          </w:p>
        </w:tc>
        <w:tc>
          <w:tcPr>
            <w:tcW w:w="567" w:type="dxa"/>
          </w:tcPr>
          <w:p w14:paraId="5E2D1BC0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38E7D5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0C6BAF0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567" w:type="dxa"/>
          </w:tcPr>
          <w:p w14:paraId="1A2758E5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Y</w:t>
            </w:r>
          </w:p>
        </w:tc>
        <w:tc>
          <w:tcPr>
            <w:tcW w:w="709" w:type="dxa"/>
          </w:tcPr>
          <w:p w14:paraId="728A147E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N</w:t>
            </w:r>
          </w:p>
        </w:tc>
        <w:tc>
          <w:tcPr>
            <w:tcW w:w="851" w:type="dxa"/>
          </w:tcPr>
          <w:p w14:paraId="364114AB" w14:textId="77777777" w:rsidR="00173485" w:rsidRPr="00173485" w:rsidRDefault="00173485" w:rsidP="007227A6">
            <w:pPr>
              <w:jc w:val="center"/>
              <w:rPr>
                <w:lang w:val="en-US"/>
              </w:rPr>
            </w:pPr>
            <w:r w:rsidRPr="00173485">
              <w:rPr>
                <w:lang w:val="en-US"/>
              </w:rPr>
              <w:t>7</w:t>
            </w:r>
          </w:p>
        </w:tc>
      </w:tr>
    </w:tbl>
    <w:p w14:paraId="3E01636C" w14:textId="77777777" w:rsidR="00173485" w:rsidRPr="00E72785" w:rsidRDefault="00173485" w:rsidP="00173485">
      <w:pPr>
        <w:rPr>
          <w:lang w:val="en-US"/>
        </w:rPr>
      </w:pPr>
      <w:r w:rsidRPr="00E72785">
        <w:rPr>
          <w:lang w:val="en-US"/>
        </w:rPr>
        <w:t>Y</w:t>
      </w:r>
      <w:r w:rsidRPr="00173485">
        <w:rPr>
          <w:lang w:val="en-US"/>
        </w:rPr>
        <w:t>,</w:t>
      </w:r>
      <w:r w:rsidRPr="00E72785">
        <w:rPr>
          <w:lang w:val="en-US"/>
        </w:rPr>
        <w:t xml:space="preserve"> </w:t>
      </w:r>
      <w:r w:rsidRPr="00173485">
        <w:rPr>
          <w:lang w:val="en-US"/>
        </w:rPr>
        <w:t>Y</w:t>
      </w:r>
      <w:r w:rsidRPr="00E72785">
        <w:rPr>
          <w:lang w:val="en-US"/>
        </w:rPr>
        <w:t>es; N</w:t>
      </w:r>
      <w:r w:rsidRPr="00173485">
        <w:rPr>
          <w:lang w:val="en-US"/>
        </w:rPr>
        <w:t>,</w:t>
      </w:r>
      <w:r w:rsidRPr="00E72785">
        <w:rPr>
          <w:lang w:val="en-US"/>
        </w:rPr>
        <w:t xml:space="preserve"> </w:t>
      </w:r>
      <w:r w:rsidRPr="00173485">
        <w:rPr>
          <w:lang w:val="en-US"/>
        </w:rPr>
        <w:t>N</w:t>
      </w:r>
      <w:r w:rsidRPr="00E72785">
        <w:rPr>
          <w:lang w:val="en-US"/>
        </w:rPr>
        <w:t>o; U</w:t>
      </w:r>
      <w:r w:rsidRPr="00173485">
        <w:rPr>
          <w:lang w:val="en-US"/>
        </w:rPr>
        <w:t>,</w:t>
      </w:r>
      <w:r w:rsidRPr="00E72785">
        <w:rPr>
          <w:lang w:val="en-US"/>
        </w:rPr>
        <w:t xml:space="preserve"> </w:t>
      </w:r>
      <w:r w:rsidRPr="00173485">
        <w:rPr>
          <w:lang w:val="en-US"/>
        </w:rPr>
        <w:t>U</w:t>
      </w:r>
      <w:r w:rsidRPr="00E72785">
        <w:rPr>
          <w:lang w:val="en-US"/>
        </w:rPr>
        <w:t>nclear; Total</w:t>
      </w:r>
      <w:r w:rsidRPr="00173485">
        <w:rPr>
          <w:lang w:val="en-US"/>
        </w:rPr>
        <w:t>,</w:t>
      </w:r>
      <w:r w:rsidRPr="00E72785">
        <w:rPr>
          <w:lang w:val="en-US"/>
        </w:rPr>
        <w:t xml:space="preserve"> </w:t>
      </w:r>
      <w:r w:rsidRPr="00173485">
        <w:rPr>
          <w:lang w:val="en-US"/>
        </w:rPr>
        <w:t>N</w:t>
      </w:r>
      <w:r w:rsidRPr="00E72785">
        <w:rPr>
          <w:lang w:val="en-US"/>
        </w:rPr>
        <w:t>umber of Y</w:t>
      </w:r>
      <w:r w:rsidRPr="00173485">
        <w:rPr>
          <w:lang w:val="en-US"/>
        </w:rPr>
        <w:t>.</w:t>
      </w:r>
    </w:p>
    <w:p w14:paraId="564FEACB" w14:textId="77777777" w:rsidR="00173485" w:rsidRPr="00E72785" w:rsidRDefault="00173485" w:rsidP="00173485">
      <w:pPr>
        <w:rPr>
          <w:lang w:val="en-US"/>
        </w:rPr>
      </w:pPr>
      <w:r w:rsidRPr="00E72785">
        <w:rPr>
          <w:lang w:val="en-US"/>
        </w:rPr>
        <w:t>(1)</w:t>
      </w:r>
      <w:r w:rsidRPr="00173485">
        <w:rPr>
          <w:lang w:val="en-US"/>
        </w:rPr>
        <w:t> </w:t>
      </w:r>
      <w:r w:rsidRPr="00E72785">
        <w:rPr>
          <w:lang w:val="en-US"/>
        </w:rPr>
        <w:t>Peer reviewed publication; (2)</w:t>
      </w:r>
      <w:r w:rsidRPr="00173485">
        <w:rPr>
          <w:lang w:val="en-US"/>
        </w:rPr>
        <w:t> C</w:t>
      </w:r>
      <w:r w:rsidRPr="00E72785">
        <w:rPr>
          <w:lang w:val="en-US"/>
        </w:rPr>
        <w:t>ontrol of temperature; (3)</w:t>
      </w:r>
      <w:r w:rsidRPr="00173485">
        <w:rPr>
          <w:lang w:val="en-US"/>
        </w:rPr>
        <w:t> R</w:t>
      </w:r>
      <w:r w:rsidRPr="00E72785">
        <w:rPr>
          <w:lang w:val="en-US"/>
        </w:rPr>
        <w:t>andom allocation to treatment or control; (4)</w:t>
      </w:r>
      <w:r w:rsidRPr="00173485">
        <w:rPr>
          <w:lang w:val="en-US"/>
        </w:rPr>
        <w:t> B</w:t>
      </w:r>
      <w:r w:rsidRPr="00E72785">
        <w:rPr>
          <w:lang w:val="en-US"/>
        </w:rPr>
        <w:t>linded therapy; (5)</w:t>
      </w:r>
      <w:r w:rsidRPr="00173485">
        <w:rPr>
          <w:lang w:val="en-US"/>
        </w:rPr>
        <w:t> B</w:t>
      </w:r>
      <w:r w:rsidRPr="00E72785">
        <w:rPr>
          <w:lang w:val="en-US"/>
        </w:rPr>
        <w:t>linded assessment of outcome; (6)</w:t>
      </w:r>
      <w:r w:rsidRPr="00173485">
        <w:rPr>
          <w:lang w:val="en-US"/>
        </w:rPr>
        <w:t> U</w:t>
      </w:r>
      <w:r w:rsidRPr="00E72785">
        <w:rPr>
          <w:lang w:val="en-US"/>
        </w:rPr>
        <w:t>se of DPOEA/ABR to evaluate the outcomes.; (7)</w:t>
      </w:r>
      <w:r w:rsidRPr="00173485">
        <w:rPr>
          <w:lang w:val="en-US"/>
        </w:rPr>
        <w:t> A</w:t>
      </w:r>
      <w:r w:rsidRPr="00E72785">
        <w:rPr>
          <w:lang w:val="en-US"/>
        </w:rPr>
        <w:t>nimal model (ionizing radiation); (8)</w:t>
      </w:r>
      <w:r w:rsidRPr="00173485">
        <w:rPr>
          <w:lang w:val="en-US"/>
        </w:rPr>
        <w:t> S</w:t>
      </w:r>
      <w:r w:rsidRPr="00E72785">
        <w:rPr>
          <w:lang w:val="en-US"/>
        </w:rPr>
        <w:t>ample size calculation; (9)</w:t>
      </w:r>
      <w:r w:rsidRPr="00173485">
        <w:rPr>
          <w:lang w:val="en-US"/>
        </w:rPr>
        <w:t> C</w:t>
      </w:r>
      <w:r w:rsidRPr="00E72785">
        <w:rPr>
          <w:lang w:val="en-US"/>
        </w:rPr>
        <w:t>ompliance with animal welfare regulations; (10)</w:t>
      </w:r>
      <w:r w:rsidRPr="00173485">
        <w:rPr>
          <w:lang w:val="en-US"/>
        </w:rPr>
        <w:t> S</w:t>
      </w:r>
      <w:r w:rsidRPr="00E72785">
        <w:rPr>
          <w:lang w:val="en-US"/>
        </w:rPr>
        <w:t>tatement of potential conflict of interests.</w:t>
      </w:r>
    </w:p>
    <w:p w14:paraId="52EF4F4D" w14:textId="437510F7" w:rsidR="00173485" w:rsidRPr="00173485" w:rsidRDefault="00173485">
      <w:pPr>
        <w:spacing w:line="240" w:lineRule="auto"/>
        <w:jc w:val="left"/>
        <w:rPr>
          <w:lang w:val="en-US"/>
        </w:rPr>
      </w:pPr>
    </w:p>
    <w:sectPr w:rsidR="00173485" w:rsidRPr="00173485" w:rsidSect="000A748D">
      <w:pgSz w:w="11906" w:h="16838" w:code="9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8DF7C47" w16cex:dateUtc="2025-07-11T14:39:00Z"/>
  <w16cex:commentExtensible w16cex:durableId="47AC8B54" w16cex:dateUtc="2025-07-11T14:38:00Z"/>
  <w16cex:commentExtensible w16cex:durableId="32D75BD3" w16cex:dateUtc="2025-07-11T14:39:00Z"/>
  <w16cex:commentExtensible w16cex:durableId="135E4628" w16cex:dateUtc="2025-07-11T14:39:00Z"/>
  <w16cex:commentExtensible w16cex:durableId="3796A967" w16cex:dateUtc="2025-07-11T14:39:00Z"/>
  <w16cex:commentExtensible w16cex:durableId="31F1CEFE" w16cex:dateUtc="2025-07-11T14:39:00Z"/>
  <w16cex:commentExtensible w16cex:durableId="14E8A923" w16cex:dateUtc="2025-07-11T14:39:00Z"/>
  <w16cex:commentExtensible w16cex:durableId="2658DFA5" w16cex:dateUtc="2025-07-11T14:39:00Z"/>
  <w16cex:commentExtensible w16cex:durableId="6583297E" w16cex:dateUtc="2025-07-11T14:39:00Z"/>
  <w16cex:commentExtensible w16cex:durableId="7C8CC41F" w16cex:dateUtc="2025-07-11T14:39:00Z"/>
  <w16cex:commentExtensible w16cex:durableId="025E785B" w16cex:dateUtc="2025-07-11T14:39:00Z"/>
  <w16cex:commentExtensible w16cex:durableId="5A6F7B9E" w16cex:dateUtc="2025-07-11T14:39:00Z"/>
  <w16cex:commentExtensible w16cex:durableId="2BEA1F34" w16cex:dateUtc="2025-06-04T0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2473472" w16cid:durableId="48DF7C47"/>
  <w16cid:commentId w16cid:paraId="0C780A48" w16cid:durableId="47AC8B54"/>
  <w16cid:commentId w16cid:paraId="52CB8A96" w16cid:durableId="32D75BD3"/>
  <w16cid:commentId w16cid:paraId="153E2BAB" w16cid:durableId="135E4628"/>
  <w16cid:commentId w16cid:paraId="43465972" w16cid:durableId="3796A967"/>
  <w16cid:commentId w16cid:paraId="4095AE5E" w16cid:durableId="31F1CEFE"/>
  <w16cid:commentId w16cid:paraId="3091A07A" w16cid:durableId="14E8A923"/>
  <w16cid:commentId w16cid:paraId="7BF71960" w16cid:durableId="2658DFA5"/>
  <w16cid:commentId w16cid:paraId="239D1773" w16cid:durableId="6583297E"/>
  <w16cid:commentId w16cid:paraId="7DC12FF5" w16cid:durableId="7C8CC41F"/>
  <w16cid:commentId w16cid:paraId="7B2FBA6C" w16cid:durableId="025E785B"/>
  <w16cid:commentId w16cid:paraId="0914E704" w16cid:durableId="5A6F7B9E"/>
  <w16cid:commentId w16cid:paraId="5919B52D" w16cid:durableId="2BEA1F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B74"/>
    <w:rsid w:val="0002543F"/>
    <w:rsid w:val="0007096B"/>
    <w:rsid w:val="000A42FF"/>
    <w:rsid w:val="000A4F59"/>
    <w:rsid w:val="000A748D"/>
    <w:rsid w:val="000E43C8"/>
    <w:rsid w:val="00126E08"/>
    <w:rsid w:val="00131954"/>
    <w:rsid w:val="00173485"/>
    <w:rsid w:val="001817D7"/>
    <w:rsid w:val="001926B1"/>
    <w:rsid w:val="001A7AEC"/>
    <w:rsid w:val="001C20F3"/>
    <w:rsid w:val="001F5071"/>
    <w:rsid w:val="00213260"/>
    <w:rsid w:val="002C07F6"/>
    <w:rsid w:val="002C33F0"/>
    <w:rsid w:val="002D6A0D"/>
    <w:rsid w:val="003205A5"/>
    <w:rsid w:val="00345AC7"/>
    <w:rsid w:val="003C5DC4"/>
    <w:rsid w:val="00490053"/>
    <w:rsid w:val="005066A9"/>
    <w:rsid w:val="00537CF9"/>
    <w:rsid w:val="005846D4"/>
    <w:rsid w:val="005949DE"/>
    <w:rsid w:val="005A18BD"/>
    <w:rsid w:val="005C6635"/>
    <w:rsid w:val="005C7C8F"/>
    <w:rsid w:val="005D2F9F"/>
    <w:rsid w:val="005E5518"/>
    <w:rsid w:val="005F781A"/>
    <w:rsid w:val="006355A2"/>
    <w:rsid w:val="006E6F3D"/>
    <w:rsid w:val="0074234B"/>
    <w:rsid w:val="00755548"/>
    <w:rsid w:val="00797689"/>
    <w:rsid w:val="00801DF9"/>
    <w:rsid w:val="0081226A"/>
    <w:rsid w:val="00897CD9"/>
    <w:rsid w:val="008F7E06"/>
    <w:rsid w:val="009007FD"/>
    <w:rsid w:val="00900ABE"/>
    <w:rsid w:val="009A0BA8"/>
    <w:rsid w:val="009C1206"/>
    <w:rsid w:val="009F5A96"/>
    <w:rsid w:val="00AB4E27"/>
    <w:rsid w:val="00AD4440"/>
    <w:rsid w:val="00AE1D8B"/>
    <w:rsid w:val="00AF661B"/>
    <w:rsid w:val="00B26C60"/>
    <w:rsid w:val="00B34303"/>
    <w:rsid w:val="00B55398"/>
    <w:rsid w:val="00B66F10"/>
    <w:rsid w:val="00B75450"/>
    <w:rsid w:val="00B83685"/>
    <w:rsid w:val="00B86B58"/>
    <w:rsid w:val="00C05E5F"/>
    <w:rsid w:val="00C170B8"/>
    <w:rsid w:val="00C44C35"/>
    <w:rsid w:val="00CB7E8C"/>
    <w:rsid w:val="00CE387D"/>
    <w:rsid w:val="00CF3336"/>
    <w:rsid w:val="00D25BFB"/>
    <w:rsid w:val="00D45BD0"/>
    <w:rsid w:val="00D62910"/>
    <w:rsid w:val="00D71086"/>
    <w:rsid w:val="00D8587F"/>
    <w:rsid w:val="00DB6A77"/>
    <w:rsid w:val="00DF78DB"/>
    <w:rsid w:val="00E241E0"/>
    <w:rsid w:val="00E25CD0"/>
    <w:rsid w:val="00E350BE"/>
    <w:rsid w:val="00E40336"/>
    <w:rsid w:val="00E707F5"/>
    <w:rsid w:val="00E72785"/>
    <w:rsid w:val="00EA121E"/>
    <w:rsid w:val="00EA5106"/>
    <w:rsid w:val="00EB7598"/>
    <w:rsid w:val="00EC2B74"/>
    <w:rsid w:val="00ED12D0"/>
    <w:rsid w:val="00ED5E47"/>
    <w:rsid w:val="00F01924"/>
    <w:rsid w:val="00F12814"/>
    <w:rsid w:val="00F67462"/>
    <w:rsid w:val="00F75F22"/>
    <w:rsid w:val="00F9538A"/>
    <w:rsid w:val="00FB4CB7"/>
    <w:rsid w:val="00FC3425"/>
    <w:rsid w:val="00FD3941"/>
    <w:rsid w:val="00FD6C50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4B9B3"/>
  <w15:docId w15:val="{22B1CAC5-5D52-8F41-B8A9-08420A7D1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BD0"/>
    <w:pPr>
      <w:spacing w:line="360" w:lineRule="auto"/>
      <w:jc w:val="both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34461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44611"/>
    <w:rPr>
      <w:rFonts w:ascii="Times New Roman" w:eastAsia="Times New Roman" w:hAnsi="Times New Roman" w:cs="Times New Roman"/>
      <w:b/>
      <w:bCs/>
      <w:kern w:val="0"/>
      <w:sz w:val="36"/>
      <w:szCs w:val="36"/>
      <w:lang w:eastAsia="pt-BR"/>
    </w:rPr>
  </w:style>
  <w:style w:type="table" w:customStyle="1" w:styleId="SimplesTabela31">
    <w:name w:val="Simples Tabela 31"/>
    <w:basedOn w:val="TableNormal"/>
    <w:uiPriority w:val="43"/>
    <w:rsid w:val="00344611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implesTabela21">
    <w:name w:val="Simples Tabela 21"/>
    <w:basedOn w:val="TableNormal"/>
    <w:uiPriority w:val="42"/>
    <w:rsid w:val="00344611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44611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344611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611"/>
    <w:rPr>
      <w:rFonts w:eastAsiaTheme="minorEastAsia"/>
      <w:kern w:val="0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344611"/>
    <w:pPr>
      <w:widowControl w:val="0"/>
      <w:autoSpaceDE w:val="0"/>
      <w:autoSpaceDN w:val="0"/>
      <w:adjustRightInd w:val="0"/>
    </w:pPr>
    <w:rPr>
      <w:rFonts w:ascii="Calibri" w:hAnsi="Calibri"/>
      <w:lang w:val="en-CA" w:eastAsia="en-CA"/>
    </w:rPr>
  </w:style>
  <w:style w:type="character" w:styleId="Hyperlink">
    <w:name w:val="Hyperlink"/>
    <w:rsid w:val="0034461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446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rsid w:val="0034461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4611"/>
    <w:rPr>
      <w:sz w:val="16"/>
      <w:szCs w:val="16"/>
    </w:rPr>
  </w:style>
  <w:style w:type="paragraph" w:styleId="Revision">
    <w:name w:val="Revision"/>
    <w:hidden/>
    <w:uiPriority w:val="99"/>
    <w:semiHidden/>
    <w:rsid w:val="003446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611"/>
    <w:pPr>
      <w:spacing w:after="0"/>
    </w:pPr>
    <w:rPr>
      <w:rFonts w:ascii="Times New Roman" w:eastAsia="Times New Roman" w:hAnsi="Times New Roman" w:cs="Times New Roman"/>
      <w:b/>
      <w:bCs/>
      <w:lang w:val="pt-BR"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611"/>
    <w:rPr>
      <w:rFonts w:ascii="Times New Roman" w:eastAsia="Times New Roman" w:hAnsi="Times New Roman" w:cs="Times New Roman"/>
      <w:b/>
      <w:bCs/>
      <w:kern w:val="0"/>
      <w:sz w:val="20"/>
      <w:szCs w:val="20"/>
      <w:lang w:val="en-AU" w:eastAsia="pt-BR"/>
    </w:rPr>
  </w:style>
  <w:style w:type="character" w:styleId="Strong">
    <w:name w:val="Strong"/>
    <w:basedOn w:val="DefaultParagraphFont"/>
    <w:uiPriority w:val="22"/>
    <w:qFormat/>
    <w:rsid w:val="00344611"/>
    <w:rPr>
      <w:b/>
      <w:bCs/>
    </w:rPr>
  </w:style>
  <w:style w:type="paragraph" w:customStyle="1" w:styleId="BodyA">
    <w:name w:val="Body A"/>
    <w:rsid w:val="00344611"/>
    <w:pPr>
      <w:suppressAutoHyphens/>
      <w:spacing w:after="200" w:line="276" w:lineRule="auto"/>
    </w:pPr>
    <w:rPr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4461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44611"/>
    <w:rPr>
      <w:rFonts w:ascii="Arial" w:eastAsia="Times New Roman" w:hAnsi="Arial" w:cs="Arial"/>
      <w:vanish/>
      <w:kern w:val="0"/>
      <w:sz w:val="16"/>
      <w:szCs w:val="16"/>
      <w:lang w:eastAsia="pt-BR"/>
    </w:rPr>
  </w:style>
  <w:style w:type="character" w:customStyle="1" w:styleId="download-title">
    <w:name w:val="download-title"/>
    <w:basedOn w:val="DefaultParagraphFont"/>
    <w:rsid w:val="00344611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4461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44611"/>
    <w:rPr>
      <w:rFonts w:ascii="Arial" w:eastAsia="Times New Roman" w:hAnsi="Arial" w:cs="Arial"/>
      <w:vanish/>
      <w:kern w:val="0"/>
      <w:sz w:val="16"/>
      <w:szCs w:val="16"/>
      <w:lang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34461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4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42F"/>
    <w:rPr>
      <w:rFonts w:ascii="Lucida Grande" w:eastAsia="Times New Roman" w:hAnsi="Lucida Grande" w:cs="Lucida Grande"/>
      <w:kern w:val="0"/>
      <w:sz w:val="18"/>
      <w:szCs w:val="18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5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bPuckhu7zKqW7+aOze5mu/YxrA==">CgMxLjA4AGpSCjVzdWdnZXN0SWRJbXBvcnQyYWZkNDY1My0zMjU1LTQ4Y2MtYjAzMS00OTRiZDdmODdiYzZfMRIZR2FicmllbGEgR3VlbnRoZXIgUmliZWlyb2pSCjVzdWdnZXN0SWRJbXBvcnQyYWZkNDY1My0zMjU1LTQ4Y2MtYjAzMS00OTRiZDdmODdiYzZfMxIZR2FicmllbGEgR3VlbnRoZXIgUmliZWlyb2o/CjVzdWdnZXN0SWRJbXBvcnQyYWZkNDY1My0zMjU1LTQ4Y2MtYjAzMS00OTRiZDdmODdiYzZfMhIGQW5kcsOpciExQklYV09yTzZMb3MxYWdQLWNqekZjSi1UZ0xqOGxMby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C7029C7-DCB6-4A4E-A8D5-7C69FCDC5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Guenther Ribeiro</dc:creator>
  <cp:lastModifiedBy>Sabnam Nisha</cp:lastModifiedBy>
  <cp:revision>35</cp:revision>
  <cp:lastPrinted>2024-07-15T20:25:00Z</cp:lastPrinted>
  <dcterms:created xsi:type="dcterms:W3CDTF">2025-06-04T03:20:00Z</dcterms:created>
  <dcterms:modified xsi:type="dcterms:W3CDTF">2025-09-2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9T23:00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c95d327-c671-4b01-a262-71f7f4440b6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